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AE9FD" w14:textId="77777777" w:rsidR="00BC4C61" w:rsidRPr="00BC4C61" w:rsidRDefault="00BC4C61">
      <w:pPr>
        <w:rPr>
          <w:rFonts w:ascii="Times New Roman" w:hAnsi="Times New Roman" w:cs="Times New Roman"/>
          <w:lang w:val="en-US"/>
        </w:rPr>
      </w:pP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3261"/>
        <w:gridCol w:w="2551"/>
        <w:gridCol w:w="1559"/>
        <w:gridCol w:w="1691"/>
      </w:tblGrid>
      <w:tr w:rsidR="00F812A2" w:rsidRPr="00BC4C61" w14:paraId="2C307C3F" w14:textId="77777777" w:rsidTr="005F2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1E5C8F1E" w14:textId="77777777" w:rsidR="00F812A2" w:rsidRPr="00BC4C61" w:rsidRDefault="00F812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FEB4511" w14:textId="713B2D92" w:rsidR="00F812A2" w:rsidRPr="00BC4C61" w:rsidRDefault="00F81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D-10</w:t>
            </w:r>
            <w:r w:rsidR="000B707B"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de</w:t>
            </w:r>
            <w:r w:rsidR="00334A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 w:rsidR="00334A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VÅ</w:t>
            </w:r>
            <w:proofErr w:type="spellEnd"/>
            <w:r w:rsidR="00334A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C58ED7" w14:textId="147C6125" w:rsidR="00F812A2" w:rsidRPr="00BC4C61" w:rsidRDefault="00F81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C</w:t>
            </w:r>
            <w:r w:rsidR="000B707B"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de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3905BD00" w14:textId="4C06EA82" w:rsidR="00F812A2" w:rsidRPr="00BC4C61" w:rsidRDefault="00F81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source</w:t>
            </w:r>
          </w:p>
        </w:tc>
      </w:tr>
      <w:tr w:rsidR="00F812A2" w:rsidRPr="00BC4C61" w14:paraId="0855FA49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5B1B4F28" w14:textId="24C24A91" w:rsidR="00F812A2" w:rsidRPr="00BC4C61" w:rsidRDefault="00F812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</w:t>
            </w:r>
            <w:r w:rsidR="00461593"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scula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1B89C4E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512FF4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5FA998C0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12A2" w:rsidRPr="00BC4C61" w14:paraId="19A0B766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56F71A6" w14:textId="12D78B39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ypertensive dis</w:t>
            </w:r>
            <w:r w:rsidR="00111A36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ase</w:t>
            </w:r>
          </w:p>
        </w:tc>
        <w:tc>
          <w:tcPr>
            <w:tcW w:w="2551" w:type="dxa"/>
          </w:tcPr>
          <w:p w14:paraId="7F67D0CE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10, I11, I12, I13, I14, I15</w:t>
            </w:r>
          </w:p>
        </w:tc>
        <w:tc>
          <w:tcPr>
            <w:tcW w:w="1559" w:type="dxa"/>
          </w:tcPr>
          <w:p w14:paraId="4CC2776E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02, C03, C07, C08, C09</w:t>
            </w:r>
          </w:p>
        </w:tc>
        <w:tc>
          <w:tcPr>
            <w:tcW w:w="1691" w:type="dxa"/>
          </w:tcPr>
          <w:p w14:paraId="5B6C95E5" w14:textId="35E32C1C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PDR</w:t>
            </w:r>
          </w:p>
          <w:p w14:paraId="6FBF5159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12A2" w:rsidRPr="00BC4C61" w14:paraId="0CD4F73D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A88578" w14:textId="6A3A312D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schemic heart dis</w:t>
            </w:r>
            <w:r w:rsidR="00111A36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ase</w:t>
            </w:r>
          </w:p>
        </w:tc>
        <w:tc>
          <w:tcPr>
            <w:tcW w:w="2551" w:type="dxa"/>
          </w:tcPr>
          <w:p w14:paraId="6D151605" w14:textId="56482A69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20, I21, I22, I23, I24, I25</w:t>
            </w:r>
          </w:p>
        </w:tc>
        <w:tc>
          <w:tcPr>
            <w:tcW w:w="1559" w:type="dxa"/>
          </w:tcPr>
          <w:p w14:paraId="5CFABE51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1A64170C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111A36" w:rsidRPr="00BC4C61" w14:paraId="6942E2DA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B95344" w14:textId="37DB84A8" w:rsidR="00111A36" w:rsidRPr="00BC4C61" w:rsidRDefault="00111A3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ulmonary heart disease and diseases of pulmonary circulation</w:t>
            </w:r>
          </w:p>
        </w:tc>
        <w:tc>
          <w:tcPr>
            <w:tcW w:w="2551" w:type="dxa"/>
          </w:tcPr>
          <w:p w14:paraId="00BC1872" w14:textId="063BD25E" w:rsidR="00111A36" w:rsidRPr="00BC4C61" w:rsidRDefault="00111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27, I28</w:t>
            </w:r>
          </w:p>
        </w:tc>
        <w:tc>
          <w:tcPr>
            <w:tcW w:w="1559" w:type="dxa"/>
          </w:tcPr>
          <w:p w14:paraId="4B027E7E" w14:textId="77777777" w:rsidR="00111A36" w:rsidRPr="00BC4C61" w:rsidRDefault="00111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39BB80A4" w14:textId="77777777" w:rsidR="00111A36" w:rsidRPr="00BC4C61" w:rsidRDefault="00111A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12A2" w:rsidRPr="00BC4C61" w14:paraId="51F8C2A9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1D8466" w14:textId="610FC63E" w:rsidR="00F812A2" w:rsidRPr="00BC4C61" w:rsidRDefault="00111A3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</w:t>
            </w:r>
            <w:r w:rsidR="00F812A2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art disease</w:t>
            </w: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, other</w:t>
            </w:r>
          </w:p>
        </w:tc>
        <w:tc>
          <w:tcPr>
            <w:tcW w:w="2551" w:type="dxa"/>
          </w:tcPr>
          <w:p w14:paraId="446D2175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42, I43, I44, I45, I46, I47, I48, I49, I50</w:t>
            </w:r>
          </w:p>
        </w:tc>
        <w:tc>
          <w:tcPr>
            <w:tcW w:w="1559" w:type="dxa"/>
          </w:tcPr>
          <w:p w14:paraId="29A96EA1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6405EA42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F812A2" w:rsidRPr="00BC4C61" w14:paraId="1DBEF3F1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50C1AF" w14:textId="10CB692E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ulmonary embolism</w:t>
            </w:r>
            <w:r w:rsidR="004F5377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and other venous thrombos</w:t>
            </w:r>
            <w:r w:rsidR="005F202A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</w:t>
            </w:r>
            <w:r w:rsidR="004F5377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</w:t>
            </w:r>
            <w:r w:rsidR="00111A36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and emboli</w:t>
            </w:r>
            <w:r w:rsidR="005F202A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m</w:t>
            </w:r>
          </w:p>
        </w:tc>
        <w:tc>
          <w:tcPr>
            <w:tcW w:w="2551" w:type="dxa"/>
          </w:tcPr>
          <w:p w14:paraId="68232CD1" w14:textId="745B7F26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26</w:t>
            </w:r>
            <w:r w:rsidR="004F5377"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233EED"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80</w:t>
            </w:r>
            <w:r w:rsidR="00111A36"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1, I80.2, I80.3, I80.8, I80.9</w:t>
            </w:r>
            <w:r w:rsidR="00233EED"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4F5377"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81, I82</w:t>
            </w:r>
          </w:p>
        </w:tc>
        <w:tc>
          <w:tcPr>
            <w:tcW w:w="1559" w:type="dxa"/>
          </w:tcPr>
          <w:p w14:paraId="287B2A64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1815F75A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111A36" w:rsidRPr="00BC4C61" w14:paraId="53225E5C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656CCCC" w14:textId="77777777" w:rsidR="00111A36" w:rsidRPr="00BC4C61" w:rsidRDefault="00111A36" w:rsidP="00DF42E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ther disorders of veins</w:t>
            </w:r>
          </w:p>
        </w:tc>
        <w:tc>
          <w:tcPr>
            <w:tcW w:w="2551" w:type="dxa"/>
          </w:tcPr>
          <w:p w14:paraId="7AFBB4C1" w14:textId="2F252369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80.0, I87</w:t>
            </w:r>
          </w:p>
        </w:tc>
        <w:tc>
          <w:tcPr>
            <w:tcW w:w="1559" w:type="dxa"/>
          </w:tcPr>
          <w:p w14:paraId="255239B0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5E7BEC3A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F812A2" w:rsidRPr="00BC4C61" w14:paraId="367490CB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1A11986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erebral infarction</w:t>
            </w:r>
          </w:p>
        </w:tc>
        <w:tc>
          <w:tcPr>
            <w:tcW w:w="2551" w:type="dxa"/>
          </w:tcPr>
          <w:p w14:paraId="5C5D13A0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63</w:t>
            </w:r>
          </w:p>
        </w:tc>
        <w:tc>
          <w:tcPr>
            <w:tcW w:w="1559" w:type="dxa"/>
          </w:tcPr>
          <w:p w14:paraId="79C6DB2E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5CD36FCA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F812A2" w:rsidRPr="00BC4C61" w14:paraId="49C431AD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0E3919D" w14:textId="1C1846AE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rterial thrombosis</w:t>
            </w:r>
            <w:r w:rsidR="00111A36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and emboli</w:t>
            </w:r>
            <w:r w:rsidR="005F202A"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m</w:t>
            </w:r>
          </w:p>
        </w:tc>
        <w:tc>
          <w:tcPr>
            <w:tcW w:w="2551" w:type="dxa"/>
          </w:tcPr>
          <w:p w14:paraId="25561405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74</w:t>
            </w:r>
          </w:p>
        </w:tc>
        <w:tc>
          <w:tcPr>
            <w:tcW w:w="1559" w:type="dxa"/>
          </w:tcPr>
          <w:p w14:paraId="724AD170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3B51BCC9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F812A2" w:rsidRPr="00BC4C61" w14:paraId="6AC39E0B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0E0A01" w14:textId="77777777" w:rsidR="00F812A2" w:rsidRPr="00BC4C61" w:rsidRDefault="00F812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2551" w:type="dxa"/>
          </w:tcPr>
          <w:p w14:paraId="32A28D4C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1137AA6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0354E436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11A36" w:rsidRPr="00BC4C61" w14:paraId="16215E54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353559" w14:textId="77777777" w:rsidR="00111A36" w:rsidRPr="00BC4C61" w:rsidRDefault="00111A36" w:rsidP="00DF42E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epressive disorder</w:t>
            </w:r>
          </w:p>
        </w:tc>
        <w:tc>
          <w:tcPr>
            <w:tcW w:w="2551" w:type="dxa"/>
          </w:tcPr>
          <w:p w14:paraId="4B4C5273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2, F33</w:t>
            </w:r>
          </w:p>
        </w:tc>
        <w:tc>
          <w:tcPr>
            <w:tcW w:w="1559" w:type="dxa"/>
          </w:tcPr>
          <w:p w14:paraId="4A03EBAE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13754D40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F812A2" w:rsidRPr="00BC4C61" w14:paraId="168863C9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92EF33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2551" w:type="dxa"/>
          </w:tcPr>
          <w:p w14:paraId="38EF7B41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41</w:t>
            </w:r>
          </w:p>
        </w:tc>
        <w:tc>
          <w:tcPr>
            <w:tcW w:w="1559" w:type="dxa"/>
          </w:tcPr>
          <w:p w14:paraId="56582C87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0FB10E90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F812A2" w:rsidRPr="00BC4C61" w14:paraId="6197310C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C65D54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2551" w:type="dxa"/>
          </w:tcPr>
          <w:p w14:paraId="7BF73ED2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0</w:t>
            </w:r>
          </w:p>
        </w:tc>
        <w:tc>
          <w:tcPr>
            <w:tcW w:w="1559" w:type="dxa"/>
          </w:tcPr>
          <w:p w14:paraId="5732004A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3441F66B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11A36" w:rsidRPr="00BC4C61" w14:paraId="6244ED59" w14:textId="77777777" w:rsidTr="00812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4192D3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nsomnia</w:t>
            </w:r>
          </w:p>
        </w:tc>
        <w:tc>
          <w:tcPr>
            <w:tcW w:w="2551" w:type="dxa"/>
          </w:tcPr>
          <w:p w14:paraId="6EAA469F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51</w:t>
            </w:r>
          </w:p>
        </w:tc>
        <w:tc>
          <w:tcPr>
            <w:tcW w:w="1559" w:type="dxa"/>
          </w:tcPr>
          <w:p w14:paraId="156434C8" w14:textId="74C07D7A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4049977A" w14:textId="424AE7E1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F812A2" w:rsidRPr="00BC4C61" w14:paraId="7C821C12" w14:textId="77777777" w:rsidTr="00812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7C8DEB" w14:textId="77777777" w:rsidR="00F812A2" w:rsidRPr="00BC4C61" w:rsidRDefault="00F812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2551" w:type="dxa"/>
          </w:tcPr>
          <w:p w14:paraId="2C5D19F5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AB99E94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0E054DB0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11A36" w:rsidRPr="00BC4C61" w14:paraId="1BB43ACA" w14:textId="77777777" w:rsidTr="00812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7BD527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reast</w:t>
            </w:r>
          </w:p>
        </w:tc>
        <w:tc>
          <w:tcPr>
            <w:tcW w:w="2551" w:type="dxa"/>
          </w:tcPr>
          <w:p w14:paraId="77AD0152" w14:textId="6B2EDB70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5</w:t>
            </w:r>
            <w:r w:rsidR="00111A36"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D05</w:t>
            </w:r>
          </w:p>
        </w:tc>
        <w:tc>
          <w:tcPr>
            <w:tcW w:w="1559" w:type="dxa"/>
          </w:tcPr>
          <w:p w14:paraId="4318A3EB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23555540" w14:textId="3F506169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CR</w:t>
            </w:r>
          </w:p>
        </w:tc>
      </w:tr>
      <w:tr w:rsidR="00F812A2" w:rsidRPr="00BC4C61" w14:paraId="1DFE7058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40163F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Uterus</w:t>
            </w:r>
          </w:p>
        </w:tc>
        <w:tc>
          <w:tcPr>
            <w:tcW w:w="2551" w:type="dxa"/>
          </w:tcPr>
          <w:p w14:paraId="71A257EF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54, C55</w:t>
            </w:r>
          </w:p>
        </w:tc>
        <w:tc>
          <w:tcPr>
            <w:tcW w:w="1559" w:type="dxa"/>
          </w:tcPr>
          <w:p w14:paraId="7C145EFC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348CF0CB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CR</w:t>
            </w:r>
          </w:p>
        </w:tc>
      </w:tr>
      <w:tr w:rsidR="00111A36" w:rsidRPr="00BC4C61" w14:paraId="3646AD6C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289638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ervix</w:t>
            </w:r>
          </w:p>
        </w:tc>
        <w:tc>
          <w:tcPr>
            <w:tcW w:w="2551" w:type="dxa"/>
          </w:tcPr>
          <w:p w14:paraId="4117A94D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53</w:t>
            </w:r>
          </w:p>
        </w:tc>
        <w:tc>
          <w:tcPr>
            <w:tcW w:w="1559" w:type="dxa"/>
          </w:tcPr>
          <w:p w14:paraId="43C6C956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3C26C454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CR</w:t>
            </w:r>
          </w:p>
        </w:tc>
      </w:tr>
      <w:tr w:rsidR="00F812A2" w:rsidRPr="00BC4C61" w14:paraId="06A490EF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77D915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vary/fallopian tube</w:t>
            </w:r>
          </w:p>
        </w:tc>
        <w:tc>
          <w:tcPr>
            <w:tcW w:w="2551" w:type="dxa"/>
          </w:tcPr>
          <w:p w14:paraId="20CFD418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56, C570, C574</w:t>
            </w:r>
          </w:p>
        </w:tc>
        <w:tc>
          <w:tcPr>
            <w:tcW w:w="1559" w:type="dxa"/>
          </w:tcPr>
          <w:p w14:paraId="600871E9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3F06E5A4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CR</w:t>
            </w:r>
          </w:p>
        </w:tc>
      </w:tr>
      <w:tr w:rsidR="00111A36" w:rsidRPr="00BC4C61" w14:paraId="463290CB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58D7D2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Vulva/vagina</w:t>
            </w:r>
          </w:p>
        </w:tc>
        <w:tc>
          <w:tcPr>
            <w:tcW w:w="2551" w:type="dxa"/>
          </w:tcPr>
          <w:p w14:paraId="555C7991" w14:textId="19BA9B13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51, C52</w:t>
            </w:r>
          </w:p>
        </w:tc>
        <w:tc>
          <w:tcPr>
            <w:tcW w:w="1559" w:type="dxa"/>
          </w:tcPr>
          <w:p w14:paraId="57B08744" w14:textId="77777777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2A422282" w14:textId="4EB417BF" w:rsidR="00F812A2" w:rsidRPr="00BC4C61" w:rsidRDefault="00F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CR</w:t>
            </w:r>
          </w:p>
        </w:tc>
      </w:tr>
      <w:tr w:rsidR="00F812A2" w:rsidRPr="00BC4C61" w14:paraId="2004ED8B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CE9A519" w14:textId="77777777" w:rsidR="00F812A2" w:rsidRPr="00BC4C61" w:rsidRDefault="00F812A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Female genital organs (other, unspecified)</w:t>
            </w:r>
          </w:p>
        </w:tc>
        <w:tc>
          <w:tcPr>
            <w:tcW w:w="2551" w:type="dxa"/>
          </w:tcPr>
          <w:p w14:paraId="4A6F7265" w14:textId="0236F34B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571, C572, C573, C577, C578, C579</w:t>
            </w:r>
          </w:p>
        </w:tc>
        <w:tc>
          <w:tcPr>
            <w:tcW w:w="1559" w:type="dxa"/>
          </w:tcPr>
          <w:p w14:paraId="30845D04" w14:textId="77777777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60F13180" w14:textId="35710F2B" w:rsidR="00F812A2" w:rsidRPr="00BC4C61" w:rsidRDefault="00F81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CR</w:t>
            </w:r>
          </w:p>
        </w:tc>
      </w:tr>
      <w:tr w:rsidR="00111A36" w:rsidRPr="00BC4C61" w14:paraId="24297A64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C9833C" w14:textId="77777777" w:rsidR="00111A36" w:rsidRPr="00BC4C61" w:rsidRDefault="00111A36" w:rsidP="00DF42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551" w:type="dxa"/>
          </w:tcPr>
          <w:p w14:paraId="46BC7993" w14:textId="77777777" w:rsidR="00111A36" w:rsidRPr="00BC4C61" w:rsidRDefault="00111A36" w:rsidP="00DF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790E201" w14:textId="77777777" w:rsidR="00111A36" w:rsidRPr="00BC4C61" w:rsidRDefault="00111A36" w:rsidP="00DF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1C3B25E5" w14:textId="77777777" w:rsidR="00111A36" w:rsidRPr="00BC4C61" w:rsidRDefault="00111A36" w:rsidP="00DF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11A36" w:rsidRPr="00BC4C61" w14:paraId="008BEF6C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490AA5" w14:textId="77777777" w:rsidR="00111A36" w:rsidRPr="00BC4C61" w:rsidRDefault="00111A36" w:rsidP="00DF42E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551" w:type="dxa"/>
          </w:tcPr>
          <w:p w14:paraId="1B2A3E40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10, E11, E12, E13, E14</w:t>
            </w:r>
          </w:p>
        </w:tc>
        <w:tc>
          <w:tcPr>
            <w:tcW w:w="1559" w:type="dxa"/>
          </w:tcPr>
          <w:p w14:paraId="3EA2DCB7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10</w:t>
            </w:r>
          </w:p>
        </w:tc>
        <w:tc>
          <w:tcPr>
            <w:tcW w:w="1691" w:type="dxa"/>
          </w:tcPr>
          <w:p w14:paraId="08FA2C8E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, NPDR</w:t>
            </w:r>
          </w:p>
        </w:tc>
      </w:tr>
      <w:tr w:rsidR="00111A36" w:rsidRPr="00BC4C61" w14:paraId="6BBAB483" w14:textId="77777777" w:rsidTr="005F2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6CBFAE" w14:textId="77777777" w:rsidR="00111A36" w:rsidRPr="00BC4C61" w:rsidRDefault="00111A36" w:rsidP="00DF42E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enopausal disorder</w:t>
            </w:r>
          </w:p>
        </w:tc>
        <w:tc>
          <w:tcPr>
            <w:tcW w:w="2551" w:type="dxa"/>
          </w:tcPr>
          <w:p w14:paraId="4E022797" w14:textId="77777777" w:rsidR="00111A36" w:rsidRPr="00BC4C61" w:rsidRDefault="00111A36" w:rsidP="00DF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951, N953, N958, N959</w:t>
            </w:r>
          </w:p>
        </w:tc>
        <w:tc>
          <w:tcPr>
            <w:tcW w:w="1559" w:type="dxa"/>
          </w:tcPr>
          <w:p w14:paraId="43B5A5BB" w14:textId="77777777" w:rsidR="00111A36" w:rsidRPr="00BC4C61" w:rsidRDefault="00111A36" w:rsidP="00DF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2AA3DF4F" w14:textId="77777777" w:rsidR="00111A36" w:rsidRPr="00BC4C61" w:rsidRDefault="00111A36" w:rsidP="00DF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  <w:tr w:rsidR="00111A36" w:rsidRPr="00BC4C61" w14:paraId="659DAF1A" w14:textId="77777777" w:rsidTr="005F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4ABE51F" w14:textId="77777777" w:rsidR="00111A36" w:rsidRPr="00BC4C61" w:rsidRDefault="00111A36" w:rsidP="00DF42E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ysterectomy</w:t>
            </w:r>
          </w:p>
        </w:tc>
        <w:tc>
          <w:tcPr>
            <w:tcW w:w="2551" w:type="dxa"/>
          </w:tcPr>
          <w:p w14:paraId="0181C6E2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CD, LCC11</w:t>
            </w:r>
          </w:p>
        </w:tc>
        <w:tc>
          <w:tcPr>
            <w:tcW w:w="1559" w:type="dxa"/>
          </w:tcPr>
          <w:p w14:paraId="6AB77FE0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1CB1A1EC" w14:textId="77777777" w:rsidR="00111A36" w:rsidRPr="00BC4C61" w:rsidRDefault="00111A36" w:rsidP="00DF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4C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PR</w:t>
            </w:r>
          </w:p>
        </w:tc>
      </w:tr>
    </w:tbl>
    <w:p w14:paraId="168B48D7" w14:textId="628F4291" w:rsidR="00F812A2" w:rsidRPr="00BC4C61" w:rsidRDefault="009016AB">
      <w:pPr>
        <w:rPr>
          <w:rFonts w:ascii="Times New Roman" w:hAnsi="Times New Roman" w:cs="Times New Roman"/>
          <w:sz w:val="12"/>
          <w:szCs w:val="12"/>
          <w:lang w:val="en-US"/>
        </w:rPr>
      </w:pPr>
      <w:r w:rsidRPr="00BC4C61">
        <w:rPr>
          <w:rFonts w:ascii="Times New Roman" w:hAnsi="Times New Roman" w:cs="Times New Roman"/>
          <w:sz w:val="12"/>
          <w:szCs w:val="12"/>
          <w:lang w:val="en-US"/>
        </w:rPr>
        <w:t>Abbreviations</w:t>
      </w:r>
      <w:r w:rsidR="00B11BEA" w:rsidRPr="00BC4C61">
        <w:rPr>
          <w:rFonts w:ascii="Times New Roman" w:hAnsi="Times New Roman" w:cs="Times New Roman"/>
          <w:sz w:val="12"/>
          <w:szCs w:val="12"/>
          <w:lang w:val="en-US"/>
        </w:rPr>
        <w:t>:</w:t>
      </w:r>
      <w:r w:rsidR="002E725D">
        <w:rPr>
          <w:rFonts w:ascii="Times New Roman" w:hAnsi="Times New Roman" w:cs="Times New Roman"/>
          <w:sz w:val="12"/>
          <w:szCs w:val="12"/>
          <w:lang w:val="en-US"/>
        </w:rPr>
        <w:t xml:space="preserve"> ICD-10; </w:t>
      </w:r>
      <w:r w:rsidR="002E725D" w:rsidRPr="002E725D">
        <w:rPr>
          <w:rFonts w:ascii="Times New Roman" w:hAnsi="Times New Roman" w:cs="Times New Roman"/>
          <w:sz w:val="12"/>
          <w:szCs w:val="12"/>
          <w:lang w:val="en-US"/>
        </w:rPr>
        <w:t>International Classification of Diseases, 10</w:t>
      </w:r>
      <w:r w:rsidR="002E725D" w:rsidRPr="002E725D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th</w:t>
      </w:r>
      <w:r w:rsidR="002E725D" w:rsidRPr="002E725D">
        <w:rPr>
          <w:rFonts w:ascii="Times New Roman" w:hAnsi="Times New Roman" w:cs="Times New Roman"/>
          <w:sz w:val="12"/>
          <w:szCs w:val="12"/>
          <w:lang w:val="en-US"/>
        </w:rPr>
        <w:t xml:space="preserve"> Revision</w:t>
      </w:r>
      <w:r w:rsidR="0012216E">
        <w:rPr>
          <w:rFonts w:ascii="Times New Roman" w:hAnsi="Times New Roman" w:cs="Times New Roman"/>
          <w:sz w:val="12"/>
          <w:szCs w:val="12"/>
          <w:lang w:val="en-US"/>
        </w:rPr>
        <w:t xml:space="preserve">, </w:t>
      </w:r>
      <w:proofErr w:type="spellStart"/>
      <w:r w:rsidR="0012216E">
        <w:rPr>
          <w:rFonts w:ascii="Times New Roman" w:hAnsi="Times New Roman" w:cs="Times New Roman"/>
          <w:sz w:val="12"/>
          <w:szCs w:val="12"/>
          <w:lang w:val="en-US"/>
        </w:rPr>
        <w:t>KVÅ</w:t>
      </w:r>
      <w:proofErr w:type="spellEnd"/>
      <w:r w:rsidR="0012216E">
        <w:rPr>
          <w:rFonts w:ascii="Times New Roman" w:hAnsi="Times New Roman" w:cs="Times New Roman"/>
          <w:sz w:val="12"/>
          <w:szCs w:val="12"/>
          <w:lang w:val="en-US"/>
        </w:rPr>
        <w:t xml:space="preserve">; Swedish Classification </w:t>
      </w:r>
      <w:r w:rsidR="00C13B7D">
        <w:rPr>
          <w:rFonts w:ascii="Times New Roman" w:hAnsi="Times New Roman" w:cs="Times New Roman"/>
          <w:sz w:val="12"/>
          <w:szCs w:val="12"/>
          <w:lang w:val="en-US"/>
        </w:rPr>
        <w:t>of</w:t>
      </w:r>
      <w:r w:rsidR="0012216E">
        <w:rPr>
          <w:rFonts w:ascii="Times New Roman" w:hAnsi="Times New Roman" w:cs="Times New Roman"/>
          <w:sz w:val="12"/>
          <w:szCs w:val="12"/>
          <w:lang w:val="en-US"/>
        </w:rPr>
        <w:t xml:space="preserve"> Health Care Procedures,</w:t>
      </w:r>
      <w:r w:rsidR="00B11BEA" w:rsidRPr="00BC4C61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2E725D" w:rsidRPr="00DD0D60">
        <w:rPr>
          <w:rFonts w:ascii="Times New Roman" w:hAnsi="Times New Roman" w:cs="Times New Roman"/>
          <w:sz w:val="12"/>
          <w:szCs w:val="12"/>
          <w:lang w:val="en-US"/>
        </w:rPr>
        <w:t>ATC</w:t>
      </w:r>
      <w:r w:rsidR="002E725D">
        <w:rPr>
          <w:rFonts w:ascii="Times New Roman" w:hAnsi="Times New Roman" w:cs="Times New Roman"/>
          <w:sz w:val="12"/>
          <w:szCs w:val="12"/>
          <w:lang w:val="en-US"/>
        </w:rPr>
        <w:t xml:space="preserve">; </w:t>
      </w:r>
      <w:r w:rsidR="002E725D" w:rsidRPr="00DD0D60">
        <w:rPr>
          <w:rFonts w:ascii="Times New Roman" w:hAnsi="Times New Roman" w:cs="Times New Roman"/>
          <w:sz w:val="12"/>
          <w:szCs w:val="12"/>
          <w:lang w:val="en-US"/>
        </w:rPr>
        <w:t>Anatomical Therapeutic Chemical</w:t>
      </w:r>
      <w:r w:rsidR="002E725D">
        <w:rPr>
          <w:rFonts w:ascii="Times New Roman" w:hAnsi="Times New Roman" w:cs="Times New Roman"/>
          <w:sz w:val="12"/>
          <w:szCs w:val="12"/>
          <w:lang w:val="en-US"/>
        </w:rPr>
        <w:t xml:space="preserve"> classification system, </w:t>
      </w:r>
      <w:r w:rsidR="00B11BEA" w:rsidRPr="00BC4C61">
        <w:rPr>
          <w:rFonts w:ascii="Times New Roman" w:hAnsi="Times New Roman" w:cs="Times New Roman"/>
          <w:sz w:val="12"/>
          <w:szCs w:val="12"/>
          <w:lang w:val="en-US"/>
        </w:rPr>
        <w:t>NPR</w:t>
      </w:r>
      <w:r w:rsidR="0012216E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B11BEA" w:rsidRPr="00BC4C61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 xml:space="preserve"> </w:t>
      </w:r>
      <w:r w:rsidR="00F812A2" w:rsidRPr="00BC4C61">
        <w:rPr>
          <w:rFonts w:ascii="Times New Roman" w:hAnsi="Times New Roman" w:cs="Times New Roman"/>
          <w:sz w:val="12"/>
          <w:szCs w:val="12"/>
          <w:lang w:val="en-US"/>
        </w:rPr>
        <w:t>National Patient Register</w:t>
      </w:r>
      <w:r w:rsidR="001A55B2" w:rsidRPr="00BC4C61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B11BEA" w:rsidRPr="00BC4C61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proofErr w:type="spellStart"/>
      <w:r w:rsidR="00B11BEA" w:rsidRPr="00BC4C61">
        <w:rPr>
          <w:rFonts w:ascii="Times New Roman" w:hAnsi="Times New Roman" w:cs="Times New Roman"/>
          <w:sz w:val="12"/>
          <w:szCs w:val="12"/>
          <w:lang w:val="en-US"/>
        </w:rPr>
        <w:t>NPDR</w:t>
      </w:r>
      <w:proofErr w:type="spellEnd"/>
      <w:r w:rsidR="0012216E">
        <w:rPr>
          <w:rFonts w:ascii="Times New Roman" w:hAnsi="Times New Roman" w:cs="Times New Roman"/>
          <w:sz w:val="12"/>
          <w:szCs w:val="12"/>
          <w:lang w:val="en-US"/>
        </w:rPr>
        <w:t xml:space="preserve">; </w:t>
      </w:r>
      <w:r w:rsidR="00F812A2" w:rsidRPr="00BC4C61">
        <w:rPr>
          <w:rFonts w:ascii="Times New Roman" w:hAnsi="Times New Roman" w:cs="Times New Roman"/>
          <w:sz w:val="12"/>
          <w:szCs w:val="12"/>
          <w:lang w:val="en-US"/>
        </w:rPr>
        <w:t>National Prescribed Drug Register</w:t>
      </w:r>
      <w:r w:rsidR="001A55B2" w:rsidRPr="00BC4C61">
        <w:rPr>
          <w:rFonts w:ascii="Times New Roman" w:hAnsi="Times New Roman" w:cs="Times New Roman"/>
          <w:sz w:val="12"/>
          <w:szCs w:val="12"/>
          <w:lang w:val="en-US"/>
        </w:rPr>
        <w:t xml:space="preserve">; </w:t>
      </w:r>
      <w:r w:rsidR="00B11BEA" w:rsidRPr="00BC4C61">
        <w:rPr>
          <w:rFonts w:ascii="Times New Roman" w:hAnsi="Times New Roman" w:cs="Times New Roman"/>
          <w:sz w:val="12"/>
          <w:szCs w:val="12"/>
          <w:lang w:val="en-US"/>
        </w:rPr>
        <w:t>NCR</w:t>
      </w:r>
      <w:r w:rsidR="0012216E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1A55B2" w:rsidRPr="00BC4C61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F812A2" w:rsidRPr="00BC4C61">
        <w:rPr>
          <w:rFonts w:ascii="Times New Roman" w:hAnsi="Times New Roman" w:cs="Times New Roman"/>
          <w:sz w:val="12"/>
          <w:szCs w:val="12"/>
          <w:lang w:val="en-US"/>
        </w:rPr>
        <w:t>National Cancer Register</w:t>
      </w:r>
      <w:r w:rsidR="001A55B2" w:rsidRPr="00BC4C61">
        <w:rPr>
          <w:rFonts w:ascii="Times New Roman" w:hAnsi="Times New Roman" w:cs="Times New Roman"/>
          <w:sz w:val="12"/>
          <w:szCs w:val="12"/>
          <w:lang w:val="en-US"/>
        </w:rPr>
        <w:t>.</w:t>
      </w:r>
    </w:p>
    <w:p w14:paraId="2304C550" w14:textId="2FA555B9" w:rsidR="00B11BEA" w:rsidRPr="00BC4C61" w:rsidRDefault="00B11BEA" w:rsidP="00B11BE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11BEA" w:rsidRPr="00BC4C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29E93" w14:textId="77777777" w:rsidR="00FA07DE" w:rsidRDefault="00FA07DE" w:rsidP="00F812A2">
      <w:r>
        <w:separator/>
      </w:r>
    </w:p>
  </w:endnote>
  <w:endnote w:type="continuationSeparator" w:id="0">
    <w:p w14:paraId="0D877115" w14:textId="77777777" w:rsidR="00FA07DE" w:rsidRDefault="00FA07DE" w:rsidP="00F8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77853" w14:textId="77777777" w:rsidR="00FA07DE" w:rsidRDefault="00FA07DE" w:rsidP="00F812A2">
      <w:r>
        <w:separator/>
      </w:r>
    </w:p>
  </w:footnote>
  <w:footnote w:type="continuationSeparator" w:id="0">
    <w:p w14:paraId="20CB862C" w14:textId="77777777" w:rsidR="00FA07DE" w:rsidRDefault="00FA07DE" w:rsidP="00F81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hideSpellingErrors/>
  <w:hideGrammaticalErrors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A2"/>
    <w:rsid w:val="00073377"/>
    <w:rsid w:val="0008124A"/>
    <w:rsid w:val="00087FC9"/>
    <w:rsid w:val="000B707B"/>
    <w:rsid w:val="000D62C7"/>
    <w:rsid w:val="00111A36"/>
    <w:rsid w:val="0012216E"/>
    <w:rsid w:val="00174FE9"/>
    <w:rsid w:val="001856DF"/>
    <w:rsid w:val="001A55B2"/>
    <w:rsid w:val="001B6280"/>
    <w:rsid w:val="001E2410"/>
    <w:rsid w:val="001E5466"/>
    <w:rsid w:val="00222AD6"/>
    <w:rsid w:val="00233EED"/>
    <w:rsid w:val="002C6485"/>
    <w:rsid w:val="002E725D"/>
    <w:rsid w:val="003058A0"/>
    <w:rsid w:val="00314FFB"/>
    <w:rsid w:val="00334A19"/>
    <w:rsid w:val="00353F42"/>
    <w:rsid w:val="00357B81"/>
    <w:rsid w:val="0037438C"/>
    <w:rsid w:val="003D117E"/>
    <w:rsid w:val="004370EC"/>
    <w:rsid w:val="0045256F"/>
    <w:rsid w:val="00461593"/>
    <w:rsid w:val="004831AB"/>
    <w:rsid w:val="004F5377"/>
    <w:rsid w:val="005018C0"/>
    <w:rsid w:val="0056012F"/>
    <w:rsid w:val="00581911"/>
    <w:rsid w:val="0059727E"/>
    <w:rsid w:val="005A44BA"/>
    <w:rsid w:val="005F202A"/>
    <w:rsid w:val="00647865"/>
    <w:rsid w:val="00696E03"/>
    <w:rsid w:val="006D1264"/>
    <w:rsid w:val="007132E4"/>
    <w:rsid w:val="00720A37"/>
    <w:rsid w:val="00727773"/>
    <w:rsid w:val="00783A46"/>
    <w:rsid w:val="007961BE"/>
    <w:rsid w:val="007D0D22"/>
    <w:rsid w:val="00806455"/>
    <w:rsid w:val="0081176C"/>
    <w:rsid w:val="008121CF"/>
    <w:rsid w:val="008951C1"/>
    <w:rsid w:val="00900B7A"/>
    <w:rsid w:val="009016AB"/>
    <w:rsid w:val="0093391D"/>
    <w:rsid w:val="0093547A"/>
    <w:rsid w:val="009734B7"/>
    <w:rsid w:val="00A06583"/>
    <w:rsid w:val="00A40505"/>
    <w:rsid w:val="00AC49B9"/>
    <w:rsid w:val="00AF38AE"/>
    <w:rsid w:val="00B11BEA"/>
    <w:rsid w:val="00B67A44"/>
    <w:rsid w:val="00B71907"/>
    <w:rsid w:val="00B97A92"/>
    <w:rsid w:val="00BC4C61"/>
    <w:rsid w:val="00BD3510"/>
    <w:rsid w:val="00BD6AB2"/>
    <w:rsid w:val="00C13B7D"/>
    <w:rsid w:val="00CE65FF"/>
    <w:rsid w:val="00D41A23"/>
    <w:rsid w:val="00DB678C"/>
    <w:rsid w:val="00E66D2F"/>
    <w:rsid w:val="00E72ADF"/>
    <w:rsid w:val="00EA0BF3"/>
    <w:rsid w:val="00EE3BC4"/>
    <w:rsid w:val="00F0259B"/>
    <w:rsid w:val="00F31523"/>
    <w:rsid w:val="00F812A2"/>
    <w:rsid w:val="00F93FAB"/>
    <w:rsid w:val="00FA07DE"/>
    <w:rsid w:val="00FB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8CFD5"/>
  <w15:chartTrackingRefBased/>
  <w15:docId w15:val="{0520AE3D-00E4-434F-AE32-FA3EC339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81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F812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F812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ntstabell1ljus">
    <w:name w:val="Grid Table 1 Light"/>
    <w:basedOn w:val="Normaltabell"/>
    <w:uiPriority w:val="46"/>
    <w:rsid w:val="00F812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3">
    <w:name w:val="Plain Table 3"/>
    <w:basedOn w:val="Normaltabell"/>
    <w:uiPriority w:val="43"/>
    <w:rsid w:val="00F812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F812A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F812A2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812A2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F812A2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812A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812A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812A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812A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812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12A2"/>
  </w:style>
  <w:style w:type="paragraph" w:styleId="Ballongtext">
    <w:name w:val="Balloon Text"/>
    <w:basedOn w:val="Normal"/>
    <w:link w:val="BallongtextChar"/>
    <w:uiPriority w:val="99"/>
    <w:semiHidden/>
    <w:unhideWhenUsed/>
    <w:rsid w:val="000D62C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D62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3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öderquist</dc:creator>
  <cp:keywords/>
  <dc:description/>
  <cp:lastModifiedBy>Rebecca Götze Eriksson</cp:lastModifiedBy>
  <cp:revision>10</cp:revision>
  <dcterms:created xsi:type="dcterms:W3CDTF">2025-09-08T08:04:00Z</dcterms:created>
  <dcterms:modified xsi:type="dcterms:W3CDTF">2026-03-02T08:47:00Z</dcterms:modified>
</cp:coreProperties>
</file>